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ECAFF" w14:textId="26EA9941" w:rsidR="004D5793" w:rsidRPr="008E6D60" w:rsidRDefault="008024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6D6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DF2E4B">
        <w:rPr>
          <w:rFonts w:ascii="Times New Roman" w:hAnsi="Times New Roman" w:cs="Times New Roman"/>
          <w:b/>
          <w:bCs/>
          <w:sz w:val="24"/>
          <w:szCs w:val="24"/>
        </w:rPr>
        <w:t xml:space="preserve">xplanatory </w:t>
      </w:r>
      <w:r w:rsidRPr="008E6D60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DF2E4B">
        <w:rPr>
          <w:rFonts w:ascii="Times New Roman" w:hAnsi="Times New Roman" w:cs="Times New Roman"/>
          <w:b/>
          <w:bCs/>
          <w:sz w:val="24"/>
          <w:szCs w:val="24"/>
        </w:rPr>
        <w:t xml:space="preserve">ata </w:t>
      </w:r>
      <w:r w:rsidRPr="008E6D6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F2E4B">
        <w:rPr>
          <w:rFonts w:ascii="Times New Roman" w:hAnsi="Times New Roman" w:cs="Times New Roman"/>
          <w:b/>
          <w:bCs/>
          <w:sz w:val="24"/>
          <w:szCs w:val="24"/>
        </w:rPr>
        <w:t>nalysis</w:t>
      </w:r>
      <w:r w:rsidR="00BC4F4D" w:rsidRPr="008E6D60">
        <w:rPr>
          <w:rFonts w:ascii="Times New Roman" w:hAnsi="Times New Roman" w:cs="Times New Roman"/>
          <w:b/>
          <w:bCs/>
          <w:sz w:val="24"/>
          <w:szCs w:val="24"/>
        </w:rPr>
        <w:t xml:space="preserve"> of Low birth Weight in Ethiopia based on EDHS 2016</w:t>
      </w:r>
    </w:p>
    <w:p w14:paraId="702BE545" w14:textId="6DA89454" w:rsidR="00467095" w:rsidRDefault="00F91408" w:rsidP="00467095">
      <w:pPr>
        <w:keepNext/>
      </w:pPr>
      <w:r w:rsidRPr="008B17C6">
        <w:rPr>
          <w:rFonts w:ascii="Times New Roman" w:hAnsi="Times New Roman" w:cs="Times New Roman"/>
          <w:noProof/>
          <w:color w:val="008000"/>
          <w:sz w:val="24"/>
          <w:szCs w:val="24"/>
        </w:rPr>
        <w:drawing>
          <wp:inline distT="0" distB="0" distL="0" distR="0" wp14:anchorId="774F5F10" wp14:editId="7B3DA102">
            <wp:extent cx="2079252" cy="1747498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3008" cy="1759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EBBDF" w14:textId="26E9E5CE" w:rsidR="00BC4F4D" w:rsidRDefault="00467095" w:rsidP="001D228C">
      <w:pPr>
        <w:rPr>
          <w:rFonts w:ascii="Times New Roman" w:hAnsi="Times New Roman" w:cs="Times New Roman"/>
          <w:sz w:val="24"/>
          <w:szCs w:val="24"/>
        </w:rPr>
      </w:pPr>
      <w:r w:rsidRPr="001D228C">
        <w:rPr>
          <w:rFonts w:ascii="Times New Roman" w:hAnsi="Times New Roman" w:cs="Times New Roman"/>
          <w:sz w:val="24"/>
          <w:szCs w:val="24"/>
        </w:rPr>
        <w:t xml:space="preserve">Figure </w:t>
      </w:r>
      <w:r w:rsidR="00AE064A">
        <w:rPr>
          <w:rFonts w:ascii="Times New Roman" w:hAnsi="Times New Roman" w:cs="Times New Roman"/>
          <w:sz w:val="24"/>
          <w:szCs w:val="24"/>
        </w:rPr>
        <w:t>S</w:t>
      </w:r>
      <w:r w:rsidRPr="001D228C">
        <w:rPr>
          <w:rFonts w:ascii="Times New Roman" w:hAnsi="Times New Roman" w:cs="Times New Roman"/>
          <w:sz w:val="24"/>
          <w:szCs w:val="24"/>
        </w:rPr>
        <w:fldChar w:fldCharType="begin"/>
      </w:r>
      <w:r w:rsidRPr="001D228C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1D228C">
        <w:rPr>
          <w:rFonts w:ascii="Times New Roman" w:hAnsi="Times New Roman" w:cs="Times New Roman"/>
          <w:sz w:val="24"/>
          <w:szCs w:val="24"/>
        </w:rPr>
        <w:fldChar w:fldCharType="separate"/>
      </w:r>
      <w:r w:rsidRPr="001D228C">
        <w:rPr>
          <w:rFonts w:ascii="Times New Roman" w:hAnsi="Times New Roman" w:cs="Times New Roman"/>
          <w:noProof/>
          <w:sz w:val="24"/>
          <w:szCs w:val="24"/>
        </w:rPr>
        <w:t>1</w:t>
      </w:r>
      <w:r w:rsidRPr="001D228C">
        <w:rPr>
          <w:rFonts w:ascii="Times New Roman" w:hAnsi="Times New Roman" w:cs="Times New Roman"/>
          <w:sz w:val="24"/>
          <w:szCs w:val="24"/>
        </w:rPr>
        <w:fldChar w:fldCharType="end"/>
      </w:r>
      <w:r w:rsidRPr="001D228C">
        <w:rPr>
          <w:rFonts w:ascii="Times New Roman" w:hAnsi="Times New Roman" w:cs="Times New Roman"/>
          <w:sz w:val="24"/>
          <w:szCs w:val="24"/>
        </w:rPr>
        <w:t xml:space="preserve"> </w:t>
      </w:r>
      <w:r w:rsidR="00F91408">
        <w:rPr>
          <w:rFonts w:ascii="Times New Roman" w:hAnsi="Times New Roman" w:cs="Times New Roman"/>
          <w:sz w:val="24"/>
          <w:szCs w:val="24"/>
        </w:rPr>
        <w:t>Pie-chart for Birth Weight Normal</w:t>
      </w:r>
      <w:r w:rsidRPr="001D228C">
        <w:rPr>
          <w:rFonts w:ascii="Times New Roman" w:hAnsi="Times New Roman" w:cs="Times New Roman"/>
          <w:sz w:val="24"/>
          <w:szCs w:val="24"/>
        </w:rPr>
        <w:t xml:space="preserve"> </w:t>
      </w:r>
      <w:r w:rsidR="00F91408">
        <w:rPr>
          <w:rFonts w:ascii="Times New Roman" w:hAnsi="Times New Roman" w:cs="Times New Roman"/>
          <w:sz w:val="24"/>
          <w:szCs w:val="24"/>
        </w:rPr>
        <w:t xml:space="preserve">and Low birth weight </w:t>
      </w:r>
    </w:p>
    <w:p w14:paraId="4B90DCB0" w14:textId="78A8EBC8" w:rsidR="009227D8" w:rsidRPr="009227D8" w:rsidRDefault="009227D8" w:rsidP="001D228C">
      <w:pPr>
        <w:rPr>
          <w:rFonts w:ascii="Times New Roman" w:hAnsi="Times New Roman" w:cs="Times New Roman"/>
          <w:sz w:val="24"/>
          <w:szCs w:val="24"/>
        </w:rPr>
      </w:pPr>
      <w:r w:rsidRPr="009227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e Targ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et Variable seems</w:t>
      </w:r>
      <w:r w:rsidRPr="009227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mbalanced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</w:p>
    <w:p w14:paraId="3D22F1A7" w14:textId="77777777" w:rsidR="00CC6F2B" w:rsidRPr="008B17C6" w:rsidRDefault="00CC6F2B" w:rsidP="00CC6F2B">
      <w:pPr>
        <w:shd w:val="clear" w:color="auto" w:fill="FFFFFE"/>
        <w:spacing w:line="285" w:lineRule="atLeast"/>
        <w:rPr>
          <w:rFonts w:ascii="Times New Roman" w:eastAsia="Times New Roman" w:hAnsi="Times New Roman" w:cs="Times New Roman"/>
          <w:color w:val="008000"/>
          <w:sz w:val="24"/>
          <w:szCs w:val="24"/>
        </w:rPr>
      </w:pPr>
      <w:r w:rsidRPr="008B17C6">
        <w:rPr>
          <w:rFonts w:ascii="Times New Roman" w:hAnsi="Times New Roman" w:cs="Times New Roman"/>
          <w:noProof/>
          <w:color w:val="008000"/>
          <w:sz w:val="24"/>
          <w:szCs w:val="24"/>
        </w:rPr>
        <w:drawing>
          <wp:inline distT="0" distB="0" distL="0" distR="0" wp14:anchorId="53456AB1" wp14:editId="42DFCA6E">
            <wp:extent cx="5719313" cy="2324999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435" cy="2326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D6784" w14:textId="77777777" w:rsidR="00CC6F2B" w:rsidRPr="008B17C6" w:rsidRDefault="00CC6F2B" w:rsidP="00CC6F2B">
      <w:pPr>
        <w:shd w:val="clear" w:color="auto" w:fill="FFFFFE"/>
        <w:spacing w:line="285" w:lineRule="atLeast"/>
        <w:rPr>
          <w:rFonts w:ascii="Times New Roman" w:eastAsia="Times New Roman" w:hAnsi="Times New Roman" w:cs="Times New Roman"/>
          <w:color w:val="008000"/>
          <w:sz w:val="24"/>
          <w:szCs w:val="24"/>
        </w:rPr>
      </w:pPr>
      <w:r w:rsidRPr="008B17C6">
        <w:rPr>
          <w:rFonts w:ascii="Times New Roman" w:hAnsi="Times New Roman" w:cs="Times New Roman"/>
          <w:noProof/>
          <w:color w:val="008000"/>
          <w:sz w:val="24"/>
          <w:szCs w:val="24"/>
        </w:rPr>
        <w:drawing>
          <wp:inline distT="0" distB="0" distL="0" distR="0" wp14:anchorId="089FF26D" wp14:editId="4027A279">
            <wp:extent cx="5650302" cy="2302377"/>
            <wp:effectExtent l="0" t="0" r="762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980" cy="2304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28C5C" w14:textId="315B1DD0" w:rsidR="00E520BA" w:rsidRDefault="00467095" w:rsidP="001D228C">
      <w:pPr>
        <w:rPr>
          <w:rFonts w:ascii="Times New Roman" w:hAnsi="Times New Roman" w:cs="Times New Roman"/>
        </w:rPr>
      </w:pPr>
      <w:r w:rsidRPr="001D228C">
        <w:rPr>
          <w:rFonts w:ascii="Times New Roman" w:hAnsi="Times New Roman" w:cs="Times New Roman"/>
        </w:rPr>
        <w:t xml:space="preserve">Figure </w:t>
      </w:r>
      <w:r w:rsidR="00AE064A">
        <w:rPr>
          <w:rFonts w:ascii="Times New Roman" w:hAnsi="Times New Roman" w:cs="Times New Roman"/>
        </w:rPr>
        <w:t>S</w:t>
      </w:r>
      <w:r w:rsidRPr="001D228C">
        <w:rPr>
          <w:rFonts w:ascii="Times New Roman" w:hAnsi="Times New Roman" w:cs="Times New Roman"/>
        </w:rPr>
        <w:fldChar w:fldCharType="begin"/>
      </w:r>
      <w:r w:rsidRPr="001D228C">
        <w:rPr>
          <w:rFonts w:ascii="Times New Roman" w:hAnsi="Times New Roman" w:cs="Times New Roman"/>
        </w:rPr>
        <w:instrText xml:space="preserve"> SEQ Figure \* ARABIC </w:instrText>
      </w:r>
      <w:r w:rsidRPr="001D228C">
        <w:rPr>
          <w:rFonts w:ascii="Times New Roman" w:hAnsi="Times New Roman" w:cs="Times New Roman"/>
        </w:rPr>
        <w:fldChar w:fldCharType="separate"/>
      </w:r>
      <w:r w:rsidRPr="001D228C">
        <w:rPr>
          <w:rFonts w:ascii="Times New Roman" w:hAnsi="Times New Roman" w:cs="Times New Roman"/>
          <w:noProof/>
        </w:rPr>
        <w:t>2</w:t>
      </w:r>
      <w:r w:rsidRPr="001D228C">
        <w:rPr>
          <w:rFonts w:ascii="Times New Roman" w:hAnsi="Times New Roman" w:cs="Times New Roman"/>
        </w:rPr>
        <w:fldChar w:fldCharType="end"/>
      </w:r>
      <w:r w:rsidR="00CC6F2B">
        <w:rPr>
          <w:rFonts w:ascii="Times New Roman" w:hAnsi="Times New Roman" w:cs="Times New Roman"/>
        </w:rPr>
        <w:t xml:space="preserve"> Continuous features:</w:t>
      </w:r>
      <w:r w:rsidRPr="001D228C">
        <w:rPr>
          <w:rFonts w:ascii="Times New Roman" w:hAnsi="Times New Roman" w:cs="Times New Roman"/>
        </w:rPr>
        <w:t xml:space="preserve"> density</w:t>
      </w:r>
      <w:r w:rsidR="00CC6F2B">
        <w:rPr>
          <w:rFonts w:ascii="Times New Roman" w:hAnsi="Times New Roman" w:cs="Times New Roman"/>
        </w:rPr>
        <w:t xml:space="preserve"> and box</w:t>
      </w:r>
      <w:r w:rsidRPr="001D228C">
        <w:rPr>
          <w:rFonts w:ascii="Times New Roman" w:hAnsi="Times New Roman" w:cs="Times New Roman"/>
        </w:rPr>
        <w:t xml:space="preserve"> plots</w:t>
      </w:r>
    </w:p>
    <w:p w14:paraId="20A910A2" w14:textId="53F03FFD" w:rsidR="00BC4F4D" w:rsidRPr="008C5EEF" w:rsidRDefault="009227D8">
      <w:pPr>
        <w:rPr>
          <w:rFonts w:ascii="Times New Roman" w:hAnsi="Times New Roman" w:cs="Times New Roman"/>
          <w:sz w:val="24"/>
          <w:szCs w:val="24"/>
        </w:rPr>
      </w:pPr>
      <w:r w:rsidRPr="009227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ontinuous features are somewhat normally distributed, a</w:t>
      </w:r>
      <w:r w:rsidRPr="009227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d there are ma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y outliers present</w:t>
      </w:r>
      <w:r w:rsidRPr="009227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="000731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reprocessing </w:t>
      </w:r>
      <w:r w:rsidR="000731CF" w:rsidRPr="000731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on the data </w:t>
      </w:r>
      <w:r w:rsidR="000731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onducted to remove the irregularities.</w:t>
      </w:r>
    </w:p>
    <w:p w14:paraId="29423CB5" w14:textId="57340C3A" w:rsidR="00467095" w:rsidRDefault="00CC6F2B" w:rsidP="00467095">
      <w:pPr>
        <w:keepNext/>
      </w:pPr>
      <w:r w:rsidRPr="008B17C6">
        <w:rPr>
          <w:rFonts w:ascii="Times New Roman" w:hAnsi="Times New Roman" w:cs="Times New Roman"/>
          <w:noProof/>
          <w:color w:val="008000"/>
          <w:sz w:val="24"/>
          <w:szCs w:val="24"/>
        </w:rPr>
        <w:lastRenderedPageBreak/>
        <w:drawing>
          <wp:inline distT="0" distB="0" distL="0" distR="0" wp14:anchorId="02C5ECAF" wp14:editId="7E15A05B">
            <wp:extent cx="4600575" cy="4600575"/>
            <wp:effectExtent l="0" t="0" r="9525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460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C4CDA" w14:textId="1EB5B867" w:rsidR="00E520BA" w:rsidRPr="001D228C" w:rsidRDefault="00467095" w:rsidP="001D228C">
      <w:pPr>
        <w:rPr>
          <w:rFonts w:ascii="Times New Roman" w:hAnsi="Times New Roman" w:cs="Times New Roman"/>
          <w:sz w:val="24"/>
          <w:szCs w:val="24"/>
        </w:rPr>
      </w:pPr>
      <w:r w:rsidRPr="001D228C">
        <w:rPr>
          <w:rFonts w:ascii="Times New Roman" w:hAnsi="Times New Roman" w:cs="Times New Roman"/>
          <w:sz w:val="24"/>
          <w:szCs w:val="24"/>
        </w:rPr>
        <w:t xml:space="preserve">Figure </w:t>
      </w:r>
      <w:r w:rsidR="00AE064A">
        <w:rPr>
          <w:rFonts w:ascii="Times New Roman" w:hAnsi="Times New Roman" w:cs="Times New Roman"/>
          <w:sz w:val="24"/>
          <w:szCs w:val="24"/>
        </w:rPr>
        <w:t>S</w:t>
      </w:r>
      <w:r w:rsidRPr="001D228C">
        <w:rPr>
          <w:rFonts w:ascii="Times New Roman" w:hAnsi="Times New Roman" w:cs="Times New Roman"/>
          <w:sz w:val="24"/>
          <w:szCs w:val="24"/>
        </w:rPr>
        <w:fldChar w:fldCharType="begin"/>
      </w:r>
      <w:r w:rsidRPr="001D228C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1D228C">
        <w:rPr>
          <w:rFonts w:ascii="Times New Roman" w:hAnsi="Times New Roman" w:cs="Times New Roman"/>
          <w:sz w:val="24"/>
          <w:szCs w:val="24"/>
        </w:rPr>
        <w:fldChar w:fldCharType="separate"/>
      </w:r>
      <w:r w:rsidRPr="001D228C">
        <w:rPr>
          <w:rFonts w:ascii="Times New Roman" w:hAnsi="Times New Roman" w:cs="Times New Roman"/>
          <w:noProof/>
          <w:sz w:val="24"/>
          <w:szCs w:val="24"/>
        </w:rPr>
        <w:t>3</w:t>
      </w:r>
      <w:r w:rsidRPr="001D228C">
        <w:rPr>
          <w:rFonts w:ascii="Times New Roman" w:hAnsi="Times New Roman" w:cs="Times New Roman"/>
          <w:sz w:val="24"/>
          <w:szCs w:val="24"/>
        </w:rPr>
        <w:fldChar w:fldCharType="end"/>
      </w:r>
      <w:r w:rsidRPr="001D228C">
        <w:rPr>
          <w:rFonts w:ascii="Times New Roman" w:hAnsi="Times New Roman" w:cs="Times New Roman"/>
          <w:sz w:val="24"/>
          <w:szCs w:val="24"/>
        </w:rPr>
        <w:t xml:space="preserve"> Categorical features bar plots</w:t>
      </w:r>
    </w:p>
    <w:p w14:paraId="231FA80C" w14:textId="4CB6A52A" w:rsidR="005D522C" w:rsidRPr="005D522C" w:rsidRDefault="005D522C" w:rsidP="005D522C">
      <w:pPr>
        <w:rPr>
          <w:rFonts w:ascii="Times New Roman" w:hAnsi="Times New Roman" w:cs="Times New Roman"/>
          <w:sz w:val="24"/>
          <w:szCs w:val="24"/>
        </w:rPr>
      </w:pPr>
      <w:r w:rsidRPr="005D522C">
        <w:rPr>
          <w:rFonts w:ascii="Times New Roman" w:hAnsi="Times New Roman" w:cs="Times New Roman"/>
          <w:sz w:val="24"/>
          <w:szCs w:val="24"/>
        </w:rPr>
        <w:t>One-Hot Encoding on features</w:t>
      </w:r>
      <w:r>
        <w:rPr>
          <w:rFonts w:ascii="Times New Roman" w:hAnsi="Times New Roman" w:cs="Times New Roman"/>
          <w:sz w:val="24"/>
          <w:szCs w:val="24"/>
        </w:rPr>
        <w:t xml:space="preserve"> conducted for the binary categorical features: Smoking,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pr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ender, Twin, </w:t>
      </w:r>
      <w:proofErr w:type="spellStart"/>
      <w:r>
        <w:rPr>
          <w:rFonts w:ascii="Times New Roman" w:hAnsi="Times New Roman" w:cs="Times New Roman"/>
          <w:sz w:val="24"/>
          <w:szCs w:val="24"/>
        </w:rPr>
        <w:t>Occupatio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surance, Delivery, Iron, </w:t>
      </w:r>
      <w:proofErr w:type="spellStart"/>
      <w:r>
        <w:rPr>
          <w:rFonts w:ascii="Times New Roman" w:hAnsi="Times New Roman" w:cs="Times New Roman"/>
          <w:sz w:val="24"/>
          <w:szCs w:val="24"/>
        </w:rPr>
        <w:t>NutritionCo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arital_sta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esidence, </w:t>
      </w:r>
      <w:proofErr w:type="gramStart"/>
      <w:r w:rsidR="008C5EEF">
        <w:rPr>
          <w:rFonts w:ascii="Times New Roman" w:hAnsi="Times New Roman" w:cs="Times New Roman"/>
          <w:sz w:val="24"/>
          <w:szCs w:val="24"/>
        </w:rPr>
        <w:t>Under18mo</w:t>
      </w:r>
      <w:proofErr w:type="gramEnd"/>
    </w:p>
    <w:p w14:paraId="21907E62" w14:textId="7D51BDBD" w:rsidR="005D522C" w:rsidRPr="005D522C" w:rsidRDefault="005D522C" w:rsidP="005D522C">
      <w:pPr>
        <w:rPr>
          <w:rFonts w:ascii="Times New Roman" w:hAnsi="Times New Roman" w:cs="Times New Roman"/>
          <w:sz w:val="24"/>
          <w:szCs w:val="24"/>
        </w:rPr>
      </w:pPr>
      <w:r w:rsidRPr="005D522C">
        <w:rPr>
          <w:rFonts w:ascii="Times New Roman" w:hAnsi="Times New Roman" w:cs="Times New Roman"/>
          <w:sz w:val="24"/>
          <w:szCs w:val="24"/>
        </w:rPr>
        <w:t>Dummy Encoding on features</w:t>
      </w:r>
      <w:r>
        <w:rPr>
          <w:rFonts w:ascii="Times New Roman" w:hAnsi="Times New Roman" w:cs="Times New Roman"/>
          <w:sz w:val="24"/>
          <w:szCs w:val="24"/>
        </w:rPr>
        <w:t xml:space="preserve"> employed for more than two categorical features: Wealth, </w:t>
      </w:r>
      <w:proofErr w:type="spellStart"/>
      <w:r>
        <w:rPr>
          <w:rFonts w:ascii="Times New Roman" w:hAnsi="Times New Roman" w:cs="Times New Roman"/>
          <w:sz w:val="24"/>
          <w:szCs w:val="24"/>
        </w:rPr>
        <w:t>PregnancyDesi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ducation, </w:t>
      </w:r>
      <w:proofErr w:type="gramStart"/>
      <w:r>
        <w:rPr>
          <w:rFonts w:ascii="Times New Roman" w:hAnsi="Times New Roman" w:cs="Times New Roman"/>
          <w:sz w:val="24"/>
          <w:szCs w:val="24"/>
        </w:rPr>
        <w:t>Anemia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ligion, Parity, Ethnicity, and </w:t>
      </w:r>
      <w:r w:rsidRPr="005D522C">
        <w:rPr>
          <w:rFonts w:ascii="Times New Roman" w:hAnsi="Times New Roman" w:cs="Times New Roman"/>
          <w:sz w:val="24"/>
          <w:szCs w:val="24"/>
        </w:rPr>
        <w:t>Region</w:t>
      </w:r>
    </w:p>
    <w:p w14:paraId="1A9A2D4C" w14:textId="5F999B9E" w:rsidR="00B001A5" w:rsidRDefault="00B001A5" w:rsidP="005D52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are 2110 instances and 25 features and then the encoded features became 49.</w:t>
      </w:r>
    </w:p>
    <w:p w14:paraId="3D884834" w14:textId="0860F416" w:rsidR="00E520BA" w:rsidRPr="005D522C" w:rsidRDefault="00E520BA" w:rsidP="005D522C">
      <w:pPr>
        <w:rPr>
          <w:rFonts w:ascii="Times New Roman" w:hAnsi="Times New Roman" w:cs="Times New Roman"/>
          <w:sz w:val="24"/>
          <w:szCs w:val="24"/>
        </w:rPr>
      </w:pPr>
    </w:p>
    <w:p w14:paraId="1BB811A9" w14:textId="2143092A" w:rsidR="00467095" w:rsidRDefault="00AF3AA2" w:rsidP="00467095">
      <w:pPr>
        <w:keepNext/>
      </w:pPr>
      <w:r w:rsidRPr="008B17C6">
        <w:rPr>
          <w:rFonts w:ascii="Times New Roman" w:hAnsi="Times New Roman" w:cs="Times New Roman"/>
          <w:noProof/>
          <w:color w:val="008000"/>
          <w:sz w:val="24"/>
          <w:szCs w:val="24"/>
        </w:rPr>
        <w:lastRenderedPageBreak/>
        <w:drawing>
          <wp:inline distT="0" distB="0" distL="0" distR="0" wp14:anchorId="23C34B3A" wp14:editId="14403944">
            <wp:extent cx="1275783" cy="1337743"/>
            <wp:effectExtent l="0" t="0" r="63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674" cy="135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03073" w14:textId="6D9D1DED" w:rsidR="00BC4F4D" w:rsidRDefault="00467095" w:rsidP="001D228C">
      <w:pPr>
        <w:rPr>
          <w:rFonts w:ascii="Times New Roman" w:hAnsi="Times New Roman" w:cs="Times New Roman"/>
          <w:sz w:val="24"/>
          <w:szCs w:val="24"/>
        </w:rPr>
      </w:pPr>
      <w:r w:rsidRPr="001D228C">
        <w:rPr>
          <w:rFonts w:ascii="Times New Roman" w:hAnsi="Times New Roman" w:cs="Times New Roman"/>
          <w:sz w:val="24"/>
          <w:szCs w:val="24"/>
        </w:rPr>
        <w:t xml:space="preserve">Figure </w:t>
      </w:r>
      <w:r w:rsidR="00AE064A">
        <w:rPr>
          <w:rFonts w:ascii="Times New Roman" w:hAnsi="Times New Roman" w:cs="Times New Roman"/>
          <w:sz w:val="24"/>
          <w:szCs w:val="24"/>
        </w:rPr>
        <w:t>S</w:t>
      </w:r>
      <w:r w:rsidRPr="001D228C">
        <w:rPr>
          <w:rFonts w:ascii="Times New Roman" w:hAnsi="Times New Roman" w:cs="Times New Roman"/>
          <w:sz w:val="24"/>
          <w:szCs w:val="24"/>
        </w:rPr>
        <w:fldChar w:fldCharType="begin"/>
      </w:r>
      <w:r w:rsidRPr="001D228C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1D228C">
        <w:rPr>
          <w:rFonts w:ascii="Times New Roman" w:hAnsi="Times New Roman" w:cs="Times New Roman"/>
          <w:sz w:val="24"/>
          <w:szCs w:val="24"/>
        </w:rPr>
        <w:fldChar w:fldCharType="separate"/>
      </w:r>
      <w:r w:rsidRPr="001D228C">
        <w:rPr>
          <w:rFonts w:ascii="Times New Roman" w:hAnsi="Times New Roman" w:cs="Times New Roman"/>
          <w:noProof/>
          <w:sz w:val="24"/>
          <w:szCs w:val="24"/>
        </w:rPr>
        <w:t>4</w:t>
      </w:r>
      <w:r w:rsidRPr="001D228C">
        <w:rPr>
          <w:rFonts w:ascii="Times New Roman" w:hAnsi="Times New Roman" w:cs="Times New Roman"/>
          <w:sz w:val="24"/>
          <w:szCs w:val="24"/>
        </w:rPr>
        <w:fldChar w:fldCharType="end"/>
      </w:r>
      <w:r w:rsidRPr="001D228C">
        <w:rPr>
          <w:rFonts w:ascii="Times New Roman" w:hAnsi="Times New Roman" w:cs="Times New Roman"/>
          <w:sz w:val="24"/>
          <w:szCs w:val="24"/>
        </w:rPr>
        <w:t xml:space="preserve"> </w:t>
      </w:r>
      <w:r w:rsidR="00AF3AA2">
        <w:rPr>
          <w:rFonts w:ascii="Times New Roman" w:hAnsi="Times New Roman" w:cs="Times New Roman"/>
          <w:sz w:val="24"/>
          <w:szCs w:val="24"/>
        </w:rPr>
        <w:t>Final (Processed) Dataset P</w:t>
      </w:r>
      <w:r w:rsidRPr="001D228C">
        <w:rPr>
          <w:rFonts w:ascii="Times New Roman" w:hAnsi="Times New Roman" w:cs="Times New Roman"/>
          <w:sz w:val="24"/>
          <w:szCs w:val="24"/>
        </w:rPr>
        <w:t>lots</w:t>
      </w:r>
    </w:p>
    <w:p w14:paraId="0C52FDEE" w14:textId="77777777" w:rsidR="006B63D8" w:rsidRDefault="006F1F80" w:rsidP="003D7F1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B63D8">
        <w:rPr>
          <w:rFonts w:ascii="Times New Roman" w:hAnsi="Times New Roman" w:cs="Times New Roman"/>
          <w:sz w:val="24"/>
          <w:szCs w:val="24"/>
        </w:rPr>
        <w:t>After removal of outliers, the dataset now has 1406 samples.</w:t>
      </w:r>
    </w:p>
    <w:p w14:paraId="1DDCBC8D" w14:textId="77777777" w:rsidR="006B63D8" w:rsidRPr="006B63D8" w:rsidRDefault="008C5EEF" w:rsidP="006B63D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B63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e Target Variable seems imbalanced. The imbalance fixed using SMOTE Technique</w:t>
      </w:r>
      <w:r w:rsidR="003D7F19" w:rsidRPr="006B63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</w:p>
    <w:p w14:paraId="3723D6B1" w14:textId="77777777" w:rsidR="006B63D8" w:rsidRPr="006B63D8" w:rsidRDefault="003D7F19" w:rsidP="006B63D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B63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e final dataset after cleanup has 2492 samples and 49 columns.</w:t>
      </w:r>
      <w:r w:rsidRPr="006B63D8">
        <w:rPr>
          <w:rFonts w:ascii="Courier New" w:hAnsi="Courier New" w:cs="Courier New"/>
          <w:color w:val="212121"/>
          <w:sz w:val="21"/>
          <w:szCs w:val="21"/>
          <w:shd w:val="clear" w:color="auto" w:fill="FFFFFF"/>
        </w:rPr>
        <w:t xml:space="preserve"> </w:t>
      </w:r>
    </w:p>
    <w:p w14:paraId="184E05C9" w14:textId="74F01A2A" w:rsidR="006B63D8" w:rsidRPr="006B63D8" w:rsidRDefault="006B63D8" w:rsidP="006B63D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B63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plitting the data intro training &amp; testing sets</w:t>
      </w:r>
    </w:p>
    <w:p w14:paraId="68E58CE5" w14:textId="77777777" w:rsidR="006B63D8" w:rsidRPr="006B63D8" w:rsidRDefault="006B63D8" w:rsidP="006B63D8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6B63D8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Original </w:t>
      </w:r>
      <w:proofErr w:type="gramStart"/>
      <w:r w:rsidRPr="006B63D8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set  ---</w:t>
      </w:r>
      <w:proofErr w:type="gramEnd"/>
      <w:r w:rsidRPr="006B63D8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&gt;  (2492, 48) (2492,) </w:t>
      </w:r>
    </w:p>
    <w:p w14:paraId="495B1D95" w14:textId="77777777" w:rsidR="006B63D8" w:rsidRPr="006B63D8" w:rsidRDefault="006B63D8" w:rsidP="006B63D8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6B63D8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raining </w:t>
      </w:r>
      <w:proofErr w:type="gramStart"/>
      <w:r w:rsidRPr="006B63D8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set  ---</w:t>
      </w:r>
      <w:proofErr w:type="gramEnd"/>
      <w:r w:rsidRPr="006B63D8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&gt;  (1993, 48) (1993,) </w:t>
      </w:r>
    </w:p>
    <w:p w14:paraId="2684DE8A" w14:textId="478AC8A7" w:rsidR="006B63D8" w:rsidRDefault="006B63D8" w:rsidP="006B63D8">
      <w:pPr>
        <w:ind w:firstLine="720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6B63D8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Testing set   ---</w:t>
      </w:r>
      <w:proofErr w:type="gramStart"/>
      <w:r w:rsidRPr="006B63D8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&gt;  (</w:t>
      </w:r>
      <w:proofErr w:type="gramEnd"/>
      <w:r w:rsidRPr="006B63D8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499, 48)  (499,)</w:t>
      </w:r>
    </w:p>
    <w:p w14:paraId="32407B3F" w14:textId="0AC962BD" w:rsidR="006B63D8" w:rsidRPr="006B63D8" w:rsidRDefault="006B63D8" w:rsidP="00F72DA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6B63D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eature Scaling (Standardization)</w:t>
      </w:r>
      <w:r w:rsidR="00F72DA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by </w:t>
      </w:r>
      <w:proofErr w:type="spellStart"/>
      <w:r w:rsidR="00F72DA7" w:rsidRPr="00F72DA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tandardScaler</w:t>
      </w:r>
      <w:proofErr w:type="spellEnd"/>
      <w:r w:rsidR="00F72DA7" w:rsidRPr="00F72DA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()</w:t>
      </w:r>
    </w:p>
    <w:p w14:paraId="5F3E83D2" w14:textId="5845ACC5" w:rsidR="00467095" w:rsidRDefault="00D25B3F" w:rsidP="00467095">
      <w:pPr>
        <w:keepNext/>
      </w:pPr>
      <w:r w:rsidRPr="008B17C6">
        <w:rPr>
          <w:rFonts w:ascii="Times New Roman" w:hAnsi="Times New Roman" w:cs="Times New Roman"/>
          <w:noProof/>
          <w:color w:val="008000"/>
          <w:sz w:val="24"/>
          <w:szCs w:val="24"/>
        </w:rPr>
        <w:lastRenderedPageBreak/>
        <w:drawing>
          <wp:inline distT="0" distB="0" distL="0" distR="0" wp14:anchorId="0401EDFE" wp14:editId="522B959F">
            <wp:extent cx="5504139" cy="4986068"/>
            <wp:effectExtent l="0" t="0" r="1905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016" cy="4988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4AE2B" w14:textId="66D38296" w:rsidR="0046494F" w:rsidRPr="001D228C" w:rsidRDefault="00467095" w:rsidP="001D228C">
      <w:pPr>
        <w:rPr>
          <w:rFonts w:ascii="Times New Roman" w:hAnsi="Times New Roman" w:cs="Times New Roman"/>
          <w:sz w:val="24"/>
          <w:szCs w:val="24"/>
        </w:rPr>
      </w:pPr>
      <w:r w:rsidRPr="001D228C">
        <w:rPr>
          <w:rFonts w:ascii="Times New Roman" w:hAnsi="Times New Roman" w:cs="Times New Roman"/>
          <w:sz w:val="24"/>
          <w:szCs w:val="24"/>
        </w:rPr>
        <w:t xml:space="preserve">Figure </w:t>
      </w:r>
      <w:r w:rsidR="00AE064A">
        <w:rPr>
          <w:rFonts w:ascii="Times New Roman" w:hAnsi="Times New Roman" w:cs="Times New Roman"/>
          <w:sz w:val="24"/>
          <w:szCs w:val="24"/>
        </w:rPr>
        <w:t>S</w:t>
      </w:r>
      <w:r w:rsidRPr="001D228C">
        <w:rPr>
          <w:rFonts w:ascii="Times New Roman" w:hAnsi="Times New Roman" w:cs="Times New Roman"/>
          <w:sz w:val="24"/>
          <w:szCs w:val="24"/>
        </w:rPr>
        <w:fldChar w:fldCharType="begin"/>
      </w:r>
      <w:r w:rsidRPr="001D228C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1D228C">
        <w:rPr>
          <w:rFonts w:ascii="Times New Roman" w:hAnsi="Times New Roman" w:cs="Times New Roman"/>
          <w:sz w:val="24"/>
          <w:szCs w:val="24"/>
        </w:rPr>
        <w:fldChar w:fldCharType="separate"/>
      </w:r>
      <w:r w:rsidRPr="001D228C">
        <w:rPr>
          <w:rFonts w:ascii="Times New Roman" w:hAnsi="Times New Roman" w:cs="Times New Roman"/>
          <w:noProof/>
          <w:sz w:val="24"/>
          <w:szCs w:val="24"/>
        </w:rPr>
        <w:t>5</w:t>
      </w:r>
      <w:r w:rsidRPr="001D228C">
        <w:rPr>
          <w:rFonts w:ascii="Times New Roman" w:hAnsi="Times New Roman" w:cs="Times New Roman"/>
          <w:sz w:val="24"/>
          <w:szCs w:val="24"/>
        </w:rPr>
        <w:fldChar w:fldCharType="end"/>
      </w:r>
      <w:r w:rsidRPr="001D228C">
        <w:rPr>
          <w:rFonts w:ascii="Times New Roman" w:hAnsi="Times New Roman" w:cs="Times New Roman"/>
          <w:sz w:val="24"/>
          <w:szCs w:val="24"/>
        </w:rPr>
        <w:t xml:space="preserve"> </w:t>
      </w:r>
      <w:r w:rsidR="00D25B3F">
        <w:rPr>
          <w:rFonts w:ascii="Times New Roman" w:hAnsi="Times New Roman" w:cs="Times New Roman"/>
          <w:sz w:val="24"/>
          <w:szCs w:val="24"/>
        </w:rPr>
        <w:t>Features Correlation Heat Plot</w:t>
      </w:r>
    </w:p>
    <w:p w14:paraId="0B1EF370" w14:textId="3D6DB7D9" w:rsidR="003C29E7" w:rsidRDefault="003C29E7" w:rsidP="00711513"/>
    <w:p w14:paraId="32A6FAAF" w14:textId="77777777" w:rsidR="00616D3B" w:rsidRDefault="00616D3B" w:rsidP="00711513"/>
    <w:p w14:paraId="4AEBD813" w14:textId="77777777" w:rsidR="00616D3B" w:rsidRDefault="00616D3B" w:rsidP="00711513"/>
    <w:p w14:paraId="54CD3C33" w14:textId="77777777" w:rsidR="00616D3B" w:rsidRDefault="00616D3B" w:rsidP="00711513"/>
    <w:p w14:paraId="608B4E90" w14:textId="77777777" w:rsidR="00616D3B" w:rsidRDefault="00616D3B" w:rsidP="00711513"/>
    <w:p w14:paraId="5B51C294" w14:textId="77777777" w:rsidR="00616D3B" w:rsidRDefault="00616D3B" w:rsidP="00711513"/>
    <w:p w14:paraId="6AA2808E" w14:textId="77777777" w:rsidR="00616D3B" w:rsidRDefault="00616D3B" w:rsidP="00711513"/>
    <w:p w14:paraId="772AAACA" w14:textId="77777777" w:rsidR="00616D3B" w:rsidRDefault="00616D3B" w:rsidP="00711513"/>
    <w:p w14:paraId="3AE6F41B" w14:textId="77777777" w:rsidR="00616D3B" w:rsidRDefault="00616D3B" w:rsidP="00711513"/>
    <w:p w14:paraId="492F78DD" w14:textId="77777777" w:rsidR="00616D3B" w:rsidRDefault="00616D3B" w:rsidP="00711513"/>
    <w:p w14:paraId="3532E775" w14:textId="77777777" w:rsidR="003C29E7" w:rsidRDefault="003C29E7" w:rsidP="00711513"/>
    <w:tbl>
      <w:tblPr>
        <w:tblW w:w="4800" w:type="dxa"/>
        <w:tblLook w:val="04A0" w:firstRow="1" w:lastRow="0" w:firstColumn="1" w:lastColumn="0" w:noHBand="0" w:noVBand="1"/>
      </w:tblPr>
      <w:tblGrid>
        <w:gridCol w:w="3185"/>
        <w:gridCol w:w="2880"/>
        <w:gridCol w:w="827"/>
        <w:gridCol w:w="681"/>
      </w:tblGrid>
      <w:tr w:rsidR="000706AC" w:rsidRPr="00616D3B" w14:paraId="54EA75EC" w14:textId="77777777" w:rsidTr="000706A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9AA0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BCFA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Birth Weight &lt;/&gt;= 2.5kg</w:t>
            </w:r>
          </w:p>
        </w:tc>
      </w:tr>
      <w:tr w:rsidR="000706AC" w:rsidRPr="00616D3B" w14:paraId="72F3FAD4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B3EE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7918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Low BW 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5A13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Norma BW 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41E7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0706AC" w:rsidRPr="00616D3B" w14:paraId="0C3736FB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A94E6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EF507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ACD3C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03968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0706AC" w:rsidRPr="00616D3B" w14:paraId="72F2EC61" w14:textId="77777777" w:rsidTr="000706AC">
        <w:trPr>
          <w:trHeight w:val="300"/>
        </w:trPr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F9C0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delivery by caesarean sect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07EE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706AC" w:rsidRPr="00616D3B" w14:paraId="5F144AC7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4AE8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A84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B1B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9D7A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50CB27D9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9F11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22CC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BADC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0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6017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32B96EB9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9357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52C79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7FCD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AB61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46B10DF8" w14:textId="77777777" w:rsidTr="000706AC">
        <w:trPr>
          <w:trHeight w:val="300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702C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RECODE of v106 (highest educational level)</w:t>
            </w:r>
          </w:p>
        </w:tc>
      </w:tr>
      <w:tr w:rsidR="000706AC" w:rsidRPr="00616D3B" w14:paraId="02BDF74B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AF99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no educ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458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B6FC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1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E02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23C3D326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9CA9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E3E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E91B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9DC2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39D45FA8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3112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secondary or abov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585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71B9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8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8C9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45804169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86BA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471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108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FC7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70DBFC50" w14:textId="77777777" w:rsidTr="000706AC">
        <w:trPr>
          <w:trHeight w:val="300"/>
        </w:trPr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221F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aking iron pills, sprinkles or syrup</w:t>
            </w:r>
          </w:p>
        </w:tc>
      </w:tr>
      <w:tr w:rsidR="000706AC" w:rsidRPr="00616D3B" w14:paraId="61BDE01A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8F56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9CE7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086A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5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6A5B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6C69FABF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3B5F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98A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3E00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4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6A55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119C0D2E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5503F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4593B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FE5D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0D51A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18935113" w14:textId="77777777" w:rsidTr="000706AC">
        <w:trPr>
          <w:trHeight w:val="300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632C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respondent's occupation (grouped)</w:t>
            </w:r>
          </w:p>
        </w:tc>
      </w:tr>
      <w:tr w:rsidR="000706AC" w:rsidRPr="00616D3B" w14:paraId="0A981B02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0152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not worki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823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CF72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17F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654C5B6E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C3E4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professional/technical/manageri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C31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2B37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98FF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7430C547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8146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2D0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3949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68A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0C6A23BF" w14:textId="77777777" w:rsidTr="000706AC">
        <w:trPr>
          <w:trHeight w:val="300"/>
        </w:trPr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233E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ype of place of residenc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AB1C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706AC" w:rsidRPr="00616D3B" w14:paraId="6386A0DB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104E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69D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06F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9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065B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0F560E79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DC8E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1C1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46EB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4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A30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3D53F222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60402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4A895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4065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30F05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01A06B3C" w14:textId="77777777" w:rsidTr="000706AC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C87C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smokes cigarett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177C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D319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06AC" w:rsidRPr="00616D3B" w14:paraId="055A5FB4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87BC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EDD9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65C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2AF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1D4974C6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3D33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D24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A8B7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5F0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630A3682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929E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843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795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A5CC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3EC061CA" w14:textId="77777777" w:rsidTr="000706AC">
        <w:trPr>
          <w:trHeight w:val="300"/>
        </w:trPr>
        <w:tc>
          <w:tcPr>
            <w:tcW w:w="3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0A4C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sex of child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BCC1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2C54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706AC" w:rsidRPr="00616D3B" w14:paraId="259A3F72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62F6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7CB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44CA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9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C2F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0C2A174C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B75B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E7B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202A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4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A615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5B49B9EB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C83C5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7F4A5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1387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FA42B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2186BC2B" w14:textId="77777777" w:rsidTr="000706AC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6455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child is tw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E34D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D352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06AC" w:rsidRPr="00616D3B" w14:paraId="6949571C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8D1F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single birt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AD62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819C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7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24EC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6EC5F70E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C43C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st of multip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FD53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39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3697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60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05B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4B772A8D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B44B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83C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3DAB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6A7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1599B9B1" w14:textId="77777777" w:rsidTr="000706AC">
        <w:trPr>
          <w:trHeight w:val="300"/>
        </w:trPr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538B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RECODE of v190 (wealth index combined)</w:t>
            </w:r>
          </w:p>
        </w:tc>
      </w:tr>
      <w:tr w:rsidR="000706AC" w:rsidRPr="00616D3B" w14:paraId="507F2D25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65A3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E9B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FB7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4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A4BF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68E9F936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C4BA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D6B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AE0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2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2472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1854F87B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779D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ric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AA8F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18C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8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424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2C9409B3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D4EFE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C249C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579AB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97ED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368A21EC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DAB7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ethnicit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6B48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89F7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9648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06AC" w:rsidRPr="00616D3B" w14:paraId="5E206F2C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256F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amhar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173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CD6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4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D183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2ACAB02A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C9FF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oromo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FB6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67FF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3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89DC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29D7038E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FCD2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igri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DBA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8DE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3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AB6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5054AFD9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2B77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somali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35A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C45F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4AA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3E2C5AAD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071A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guragi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4BA2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61D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373A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1DCF1C92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77F0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0AE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1C2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9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F515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51B3862A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BCC5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A017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79FA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740B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402C75BB" w14:textId="77777777" w:rsidTr="000706AC">
        <w:trPr>
          <w:trHeight w:val="300"/>
        </w:trPr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CDA0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covered by health insuranc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6F94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706AC" w:rsidRPr="00616D3B" w14:paraId="308B1E01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4F3E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BBD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EBEB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8005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74553E1B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CC33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B77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27A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A443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78F1A158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C929E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164BA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22FA7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EBB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5036F820" w14:textId="77777777" w:rsidTr="000706AC">
        <w:trPr>
          <w:trHeight w:val="300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B350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under age 18 (from household questionnaire)</w:t>
            </w:r>
          </w:p>
        </w:tc>
      </w:tr>
      <w:tr w:rsidR="000706AC" w:rsidRPr="00616D3B" w14:paraId="60EE811D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CB53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under age 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17FB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B01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DC70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29F46888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283B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age 18 or old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44A9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F072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125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0029CB08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EEB8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BCF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464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AC4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42A5E9C3" w14:textId="77777777" w:rsidTr="000706AC">
        <w:trPr>
          <w:trHeight w:val="300"/>
        </w:trPr>
        <w:tc>
          <w:tcPr>
            <w:tcW w:w="3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9DF6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anemia level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DF13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DC07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706AC" w:rsidRPr="00616D3B" w14:paraId="57CAE7B1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A2FF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0393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53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10D2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46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09C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12193B46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4752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DC5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07B7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D8F7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0D3A7CCB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A11A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mil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56E2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006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5E1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58AF0A26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2DB2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not anemi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D71C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3805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7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F28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26192382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54878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  <w:bookmarkStart w:id="0" w:name="_GoBack"/>
            <w:bookmarkEnd w:id="0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F652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B4949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73069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7D968883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F344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Parityl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44A7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A969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0CD1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06AC" w:rsidRPr="00616D3B" w14:paraId="0CA23E07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FA96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FCA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2475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0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6B6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68A232BE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480B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9BF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62D9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F72C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36630E1B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821C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32E7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B3B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421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53A0F3AD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E4CC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286C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878F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1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4800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6A6727BA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1F38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5+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8C5A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0679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7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4F7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562B6ADC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090D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0293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ACDA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ECC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1321B208" w14:textId="77777777" w:rsidTr="000706AC">
        <w:trPr>
          <w:trHeight w:val="300"/>
        </w:trPr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5376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RECODE of v501 (current marital status)</w:t>
            </w:r>
          </w:p>
        </w:tc>
      </w:tr>
      <w:tr w:rsidR="000706AC" w:rsidRPr="00616D3B" w14:paraId="76FCA5AB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A06C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Not marrie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F599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C86C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9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A8E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24ECF244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85B5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62DF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D0F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5ACA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5C26C483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6F059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F5169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30322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C0EF7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135B4E1E" w14:textId="77777777" w:rsidTr="000706AC">
        <w:trPr>
          <w:trHeight w:val="300"/>
        </w:trPr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CAED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RECODE of v130 (religion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D12D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06AC" w:rsidRPr="00616D3B" w14:paraId="122EF145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932B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orthodo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956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4CA7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80E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5DEB1A0D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B07F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muslim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B61B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E59A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4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1CD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26C6D5DC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5C89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protesta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B84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703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458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212C9665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2AF8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41F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5A5A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8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FC6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6E337478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6327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AD6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1BC5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211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58BCC52F" w14:textId="77777777" w:rsidTr="000706A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23FE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9F9E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29CA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2FD4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706AC" w:rsidRPr="00616D3B" w14:paraId="123695DB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8EF0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igray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787B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0B1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2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FCF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26936A61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AB47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fa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AFE5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834A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73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6FF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762E1957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CEFA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amhar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0817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27D5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77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F790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62D5DD0D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0A20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oromi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60A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4673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7F93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3FD4BA56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33D5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somal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52B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E6C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8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B95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4D5B0C0E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4185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benishangu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61B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4727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0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7A4F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0C4386A0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4988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snnpr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B51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B5D5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5FA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4F635A73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5828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gambel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BA9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23D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8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EC4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679DC100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D4E1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hara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932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249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5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0593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3414FCF9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0CB8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addis</w:t>
            </w:r>
            <w:proofErr w:type="spellEnd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adab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C20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DEC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8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810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647695D8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AECE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 xml:space="preserve">dire </w:t>
            </w:r>
            <w:proofErr w:type="spell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daw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E037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6D7B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0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D6CF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1AF1983F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F66B9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48639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E0955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8C66F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2B460C5A" w14:textId="77777777" w:rsidTr="000706AC">
        <w:trPr>
          <w:trHeight w:val="300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6F8B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wanted pregnancy when became pregnant</w:t>
            </w:r>
          </w:p>
        </w:tc>
      </w:tr>
      <w:tr w:rsidR="000706AC" w:rsidRPr="00616D3B" w14:paraId="2755A4BE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9EE7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E552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8016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AB3A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523F552B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CA3E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lat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6F5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F72A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0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B875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36300059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256A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no mo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48B3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B1C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91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D6D9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1EDE059B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350A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B140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BE50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E9A3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31964695" w14:textId="77777777" w:rsidTr="000706AC">
        <w:trPr>
          <w:trHeight w:val="300"/>
        </w:trPr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DAA8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during (any of) your antenatal care visit(s), were you told about the signs of p</w:t>
            </w:r>
          </w:p>
        </w:tc>
      </w:tr>
      <w:tr w:rsidR="000706AC" w:rsidRPr="00616D3B" w14:paraId="1EDE3356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9D04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88F4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E510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6A48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7E58EB6C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224A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45A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F5AD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AC8F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013FE078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C89A4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938B5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79AE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5E0D9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450C8A5A" w14:textId="77777777" w:rsidTr="000706AC">
        <w:trPr>
          <w:trHeight w:val="300"/>
        </w:trPr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03FC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>did</w:t>
            </w:r>
            <w:proofErr w:type="gramEnd"/>
            <w:r w:rsidRPr="00616D3B">
              <w:rPr>
                <w:rFonts w:ascii="Times New Roman" w:eastAsia="Times New Roman" w:hAnsi="Times New Roman" w:cs="Times New Roman"/>
                <w:color w:val="000000"/>
              </w:rPr>
              <w:t xml:space="preserve"> any health worker give you  nutritional counseling?</w:t>
            </w:r>
          </w:p>
        </w:tc>
      </w:tr>
      <w:tr w:rsidR="000706AC" w:rsidRPr="00616D3B" w14:paraId="6FE05562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7FB2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752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45EF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4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BE97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02D4819E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8917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EDD3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B9E0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7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BAE3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706AC" w:rsidRPr="00616D3B" w14:paraId="417E3FC6" w14:textId="77777777" w:rsidTr="000706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D3449" w14:textId="77777777" w:rsidR="000706AC" w:rsidRPr="00616D3B" w:rsidRDefault="000706AC" w:rsidP="00616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B9C9B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3A6BF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0CF51" w14:textId="77777777" w:rsidR="000706AC" w:rsidRPr="00616D3B" w:rsidRDefault="000706AC" w:rsidP="00616D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6D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14:paraId="37767F51" w14:textId="77777777" w:rsidR="00D25E2D" w:rsidRDefault="00D25E2D" w:rsidP="00711513"/>
    <w:p w14:paraId="57FF2762" w14:textId="77777777" w:rsidR="00D25E2D" w:rsidRDefault="00D25E2D" w:rsidP="00711513"/>
    <w:p w14:paraId="7296B616" w14:textId="77777777" w:rsidR="00D25E2D" w:rsidRDefault="00D25E2D" w:rsidP="00711513"/>
    <w:p w14:paraId="1AD461E1" w14:textId="77777777" w:rsidR="00D25E2D" w:rsidRDefault="00D25E2D" w:rsidP="00711513"/>
    <w:p w14:paraId="60BBC030" w14:textId="77777777" w:rsidR="00D25E2D" w:rsidRDefault="00D25E2D" w:rsidP="00711513"/>
    <w:p w14:paraId="1DC8EE45" w14:textId="77777777" w:rsidR="00D25E2D" w:rsidRDefault="00D25E2D" w:rsidP="00711513"/>
    <w:p w14:paraId="40699812" w14:textId="77777777" w:rsidR="00D25E2D" w:rsidRDefault="00D25E2D" w:rsidP="00711513"/>
    <w:p w14:paraId="6251899B" w14:textId="77777777" w:rsidR="00DE070C" w:rsidRPr="00802460" w:rsidRDefault="00DE070C" w:rsidP="00711513"/>
    <w:sectPr w:rsidR="00DE070C" w:rsidRPr="008024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2848E4"/>
    <w:multiLevelType w:val="hybridMultilevel"/>
    <w:tmpl w:val="1E98F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2A1573"/>
    <w:multiLevelType w:val="hybridMultilevel"/>
    <w:tmpl w:val="49047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793"/>
    <w:rsid w:val="00032F3B"/>
    <w:rsid w:val="000706AC"/>
    <w:rsid w:val="000731CF"/>
    <w:rsid w:val="000D49C8"/>
    <w:rsid w:val="000F6BE7"/>
    <w:rsid w:val="00197221"/>
    <w:rsid w:val="001D228C"/>
    <w:rsid w:val="00200A82"/>
    <w:rsid w:val="0025548C"/>
    <w:rsid w:val="00271059"/>
    <w:rsid w:val="003A78A5"/>
    <w:rsid w:val="003C29E7"/>
    <w:rsid w:val="003D7F19"/>
    <w:rsid w:val="00420CAE"/>
    <w:rsid w:val="0046494F"/>
    <w:rsid w:val="00467095"/>
    <w:rsid w:val="004D5793"/>
    <w:rsid w:val="005D522C"/>
    <w:rsid w:val="005F7368"/>
    <w:rsid w:val="00616D3B"/>
    <w:rsid w:val="006B63D8"/>
    <w:rsid w:val="006E69BD"/>
    <w:rsid w:val="006F1F80"/>
    <w:rsid w:val="00711513"/>
    <w:rsid w:val="00733B5A"/>
    <w:rsid w:val="007F5DD3"/>
    <w:rsid w:val="00802460"/>
    <w:rsid w:val="008C5EEF"/>
    <w:rsid w:val="008E6D60"/>
    <w:rsid w:val="009227D8"/>
    <w:rsid w:val="00A2096A"/>
    <w:rsid w:val="00AE064A"/>
    <w:rsid w:val="00AF3AA2"/>
    <w:rsid w:val="00B001A5"/>
    <w:rsid w:val="00B2001C"/>
    <w:rsid w:val="00B957FB"/>
    <w:rsid w:val="00BB0124"/>
    <w:rsid w:val="00BC4F4D"/>
    <w:rsid w:val="00CB3229"/>
    <w:rsid w:val="00CB36A7"/>
    <w:rsid w:val="00CC6F2B"/>
    <w:rsid w:val="00D25B3F"/>
    <w:rsid w:val="00D25E2D"/>
    <w:rsid w:val="00D27866"/>
    <w:rsid w:val="00DE070C"/>
    <w:rsid w:val="00DF2E4B"/>
    <w:rsid w:val="00DF4059"/>
    <w:rsid w:val="00E520BA"/>
    <w:rsid w:val="00E80046"/>
    <w:rsid w:val="00EC5055"/>
    <w:rsid w:val="00F10202"/>
    <w:rsid w:val="00F72DA7"/>
    <w:rsid w:val="00F91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7A252"/>
  <w15:chartTrackingRefBased/>
  <w15:docId w15:val="{F99A3486-1B94-4D66-8717-E70D09F49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70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B63D8"/>
    <w:pPr>
      <w:ind w:left="720"/>
      <w:contextualSpacing/>
    </w:pPr>
  </w:style>
  <w:style w:type="table" w:styleId="TableGrid">
    <w:name w:val="Table Grid"/>
    <w:basedOn w:val="TableNormal"/>
    <w:uiPriority w:val="39"/>
    <w:rsid w:val="00D25E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1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5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95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7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71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4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5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94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1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40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8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8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0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77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5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106731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498962">
                              <w:marLeft w:val="0"/>
                              <w:marRight w:val="1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3808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615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096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729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3840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759842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3127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7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83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56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26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06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667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462075">
                                      <w:marLeft w:val="0"/>
                                      <w:marRight w:val="0"/>
                                      <w:marTop w:val="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8545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5911020">
                          <w:marLeft w:val="0"/>
                          <w:marRight w:val="12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335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211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0862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5491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0234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78220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33085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845114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586141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76172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5207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626531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72143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39094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504048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375115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457015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849610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999696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334589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8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8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9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2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11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1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481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349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685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0410979">
                                      <w:marLeft w:val="60"/>
                                      <w:marRight w:val="0"/>
                                      <w:marTop w:val="105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62943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1575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73734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5097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7823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90921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38791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930889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93985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46273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58628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56372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18078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76751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32226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79474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0006680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84342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89628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82025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49099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21456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10231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36344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07661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42898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17066762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834819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3466921">
                                                              <w:marLeft w:val="0"/>
                                                              <w:marRight w:val="0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8089237">
                                                                  <w:marLeft w:val="0"/>
                                                                  <w:marRight w:val="1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57188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87772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03664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16237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39860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119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410720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5757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4712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2667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1811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89987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17228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07389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72901850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299831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3176914">
                                                              <w:marLeft w:val="0"/>
                                                              <w:marRight w:val="0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1717364">
                                                                  <w:marLeft w:val="0"/>
                                                                  <w:marRight w:val="1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58629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56098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69858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35662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334693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142623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51472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17630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4191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49339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64973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2149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66788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63012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24195219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902945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1962766">
                                                              <w:marLeft w:val="0"/>
                                                              <w:marRight w:val="0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8787097">
                                                                  <w:marLeft w:val="0"/>
                                                                  <w:marRight w:val="1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02267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17952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47516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339370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173318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439409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56291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9058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7135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0746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4953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61212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94474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36670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88715869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09225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4293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325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45600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04972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4115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02363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12806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7074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33286600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626493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11504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13601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14818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48291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661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58391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66456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29560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05742184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59152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003699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2779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24105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3911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49026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13528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52328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58722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89076657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840721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264646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16412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5510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95348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135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77853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48685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48534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47595510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965701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7052967">
                                                              <w:marLeft w:val="0"/>
                                                              <w:marRight w:val="0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0642319">
                                                                  <w:marLeft w:val="0"/>
                                                                  <w:marRight w:val="1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97885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56638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90480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340394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5540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987996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955067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7051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8831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81030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157829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18820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75106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09473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22482420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79430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263436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4513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8466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2558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66369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03157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12848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28415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93810739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85186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884089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58992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82129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6613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11772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46294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75727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70037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74740859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04212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521372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5845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7208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79221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95572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01840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01496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875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02824725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37753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77024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950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54698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89475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778966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27375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35239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9682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101637196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786911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5609272">
                                                              <w:marLeft w:val="0"/>
                                                              <w:marRight w:val="0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3223299">
                                                                  <w:marLeft w:val="0"/>
                                                                  <w:marRight w:val="1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33363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56566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01480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804641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90828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480271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931055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795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29625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71113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37929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570070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41408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3741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08899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38013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29811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02021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51805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22364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73195772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595473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8944022">
                                                              <w:marLeft w:val="0"/>
                                                              <w:marRight w:val="0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8279035">
                                                                  <w:marLeft w:val="0"/>
                                                                  <w:marRight w:val="1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95334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0042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49964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692886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75881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12023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59927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8536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04063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4844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29750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33422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72040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36096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74843060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07919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83172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98234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8731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0002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4088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299357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117707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60173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18499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32660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87748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11680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40444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44657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58909633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8236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60359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32266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4225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22688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0649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49415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94221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27368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93127344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37754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6595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8207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96277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12264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85461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85598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303411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986767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897548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150352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053073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294914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496605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714256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218752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945908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09043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436777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0214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6389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3458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05429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6586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54443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38532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60925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82798543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88448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05872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28694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45936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84562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4770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53423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52173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551974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744639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109626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722992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247904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202628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539487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564491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235757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03931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558772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7261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282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78369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59585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73295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8235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6676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21899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62305971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7571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26648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99043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84597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619704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59697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26906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527910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50814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244919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12369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348984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336023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705031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019508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323384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866836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587653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98909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23877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2632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0230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45949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29408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392564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63011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34716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3310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4556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60558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17503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4474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23085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94739919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00881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3683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986133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05098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170547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395589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208157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205855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577603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300051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976099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189329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94879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437199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789976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487240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934866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260614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733712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950387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125948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79299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662307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076739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8322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8697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3570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58377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26693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25412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0960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7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78558587">
                                                              <w:marLeft w:val="0"/>
                                                              <w:marRight w:val="12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77962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7895513">
                                                              <w:marLeft w:val="0"/>
                                                              <w:marRight w:val="0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1741933">
                                                                  <w:marLeft w:val="0"/>
                                                                  <w:marRight w:val="1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78434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66176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00696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25089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865320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250312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55048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7387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03874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9301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06036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2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1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4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74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86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45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7</Pages>
  <Words>609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4</cp:revision>
  <dcterms:created xsi:type="dcterms:W3CDTF">2022-05-26T18:29:00Z</dcterms:created>
  <dcterms:modified xsi:type="dcterms:W3CDTF">2022-05-26T21:36:00Z</dcterms:modified>
</cp:coreProperties>
</file>